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CDF" w:rsidRDefault="00355CDF" w:rsidP="00355CDF">
      <w:r>
        <w:rPr>
          <w:b/>
        </w:rPr>
        <w:t xml:space="preserve">Appendix 1. </w:t>
      </w:r>
      <w:r>
        <w:t>Pubmed search strategy.</w:t>
      </w:r>
    </w:p>
    <w:p w:rsidR="00355CDF" w:rsidRDefault="00355CDF" w:rsidP="00355CDF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77"/>
        <w:gridCol w:w="6578"/>
      </w:tblGrid>
      <w:tr w:rsidR="00355CDF" w:rsidRPr="00CC6A01" w:rsidTr="00CA2C2B">
        <w:tc>
          <w:tcPr>
            <w:tcW w:w="2777" w:type="dxa"/>
            <w:tcBorders>
              <w:bottom w:val="single" w:sz="4" w:space="0" w:color="auto"/>
            </w:tcBorders>
          </w:tcPr>
          <w:p w:rsidR="00355CDF" w:rsidRPr="00CC6A01" w:rsidRDefault="00355CDF" w:rsidP="00CA2C2B">
            <w:r w:rsidRPr="00CC6A01">
              <w:t>Review title</w:t>
            </w:r>
          </w:p>
        </w:tc>
        <w:tc>
          <w:tcPr>
            <w:tcW w:w="6578" w:type="dxa"/>
            <w:tcBorders>
              <w:bottom w:val="single" w:sz="4" w:space="0" w:color="auto"/>
            </w:tcBorders>
          </w:tcPr>
          <w:p w:rsidR="00355CDF" w:rsidRPr="008826C2" w:rsidRDefault="00355CDF" w:rsidP="008826C2">
            <w:pPr>
              <w:rPr>
                <w:sz w:val="20"/>
                <w:szCs w:val="20"/>
              </w:rPr>
            </w:pPr>
            <w:r w:rsidRPr="008826C2">
              <w:rPr>
                <w:sz w:val="20"/>
                <w:szCs w:val="20"/>
              </w:rPr>
              <w:t xml:space="preserve">The Effectiveness of Self-Management Interventions on Self-Efficacy, Physical Activity and Disability for Patients with Chronic Musculoskeletal Pain: a Systematic Review </w:t>
            </w:r>
          </w:p>
        </w:tc>
      </w:tr>
      <w:tr w:rsidR="00355CDF" w:rsidRPr="00CC6A01" w:rsidTr="00CA2C2B">
        <w:tc>
          <w:tcPr>
            <w:tcW w:w="2777" w:type="dxa"/>
            <w:tcBorders>
              <w:bottom w:val="single" w:sz="4" w:space="0" w:color="auto"/>
            </w:tcBorders>
          </w:tcPr>
          <w:p w:rsidR="00355CDF" w:rsidRPr="00CC6A01" w:rsidRDefault="00355CDF" w:rsidP="00CA2C2B">
            <w:r w:rsidRPr="00CC6A01">
              <w:t>Search string details</w:t>
            </w:r>
          </w:p>
        </w:tc>
        <w:tc>
          <w:tcPr>
            <w:tcW w:w="6578" w:type="dxa"/>
            <w:tcBorders>
              <w:bottom w:val="single" w:sz="4" w:space="0" w:color="auto"/>
            </w:tcBorders>
          </w:tcPr>
          <w:p w:rsidR="00355CDF" w:rsidRPr="00CC6A01" w:rsidRDefault="00355CDF" w:rsidP="00CA2C2B">
            <w:pPr>
              <w:rPr>
                <w:rFonts w:eastAsia="MS Mincho"/>
                <w:sz w:val="20"/>
                <w:szCs w:val="20"/>
              </w:rPr>
            </w:pPr>
            <w:r w:rsidRPr="00CC6A01">
              <w:rPr>
                <w:rFonts w:eastAsia="MS Mincho"/>
                <w:sz w:val="20"/>
                <w:szCs w:val="20"/>
              </w:rPr>
              <w:t>Search strategy for MEDLINE database.</w:t>
            </w:r>
            <w:r w:rsidRPr="00CC6A01">
              <w:rPr>
                <w:rFonts w:eastAsia="MS Mincho"/>
                <w:b/>
                <w:sz w:val="20"/>
                <w:szCs w:val="20"/>
              </w:rPr>
              <w:t xml:space="preserve"> </w:t>
            </w:r>
            <w:r w:rsidRPr="00CC6A01">
              <w:rPr>
                <w:rFonts w:eastAsia="MS Mincho"/>
                <w:sz w:val="20"/>
                <w:szCs w:val="20"/>
              </w:rPr>
              <w:t>The categories ‘patient’ and ‘intervention’ are combined with “AND”. Filter trial type: Clinical trials</w:t>
            </w:r>
          </w:p>
          <w:p w:rsidR="00355CDF" w:rsidRPr="00CC6A01" w:rsidRDefault="00355CDF" w:rsidP="00CA2C2B">
            <w:pPr>
              <w:rPr>
                <w:rFonts w:eastAsia="MS Mincho"/>
                <w:sz w:val="20"/>
                <w:szCs w:val="20"/>
              </w:rPr>
            </w:pPr>
          </w:p>
          <w:p w:rsidR="00355CDF" w:rsidRPr="00CC6A01" w:rsidRDefault="00355CDF" w:rsidP="00CA2C2B">
            <w:r w:rsidRPr="00CC6A01">
              <w:rPr>
                <w:rFonts w:eastAsia="MS Mincho"/>
                <w:sz w:val="20"/>
                <w:szCs w:val="20"/>
              </w:rPr>
              <w:t>This string will serve as a template for the search strings in the PsycINFO, EMBASE and CENTRAL database.</w:t>
            </w:r>
          </w:p>
        </w:tc>
      </w:tr>
      <w:tr w:rsidR="00355CDF" w:rsidRPr="00CC6A01" w:rsidTr="00CA2C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5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F" w:rsidRPr="00CC6A01" w:rsidRDefault="00355CDF" w:rsidP="00CA2C2B">
            <w:pPr>
              <w:spacing w:line="276" w:lineRule="auto"/>
              <w:rPr>
                <w:b/>
                <w:sz w:val="20"/>
                <w:szCs w:val="20"/>
              </w:rPr>
            </w:pPr>
            <w:r w:rsidRPr="00CC6A01">
              <w:rPr>
                <w:b/>
                <w:sz w:val="20"/>
                <w:szCs w:val="20"/>
              </w:rPr>
              <w:t>Patient</w:t>
            </w:r>
          </w:p>
        </w:tc>
      </w:tr>
      <w:tr w:rsidR="00355CDF" w:rsidRPr="00CC6A01" w:rsidTr="00CA2C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F" w:rsidRPr="00CC6A01" w:rsidRDefault="00355CDF" w:rsidP="00CA2C2B">
            <w:pPr>
              <w:rPr>
                <w:sz w:val="20"/>
                <w:szCs w:val="20"/>
              </w:rPr>
            </w:pPr>
            <w:r w:rsidRPr="00CC6A01">
              <w:rPr>
                <w:rFonts w:eastAsia="MS Mincho"/>
                <w:sz w:val="20"/>
                <w:szCs w:val="20"/>
              </w:rPr>
              <w:t>(("Chronic pain"[Mesh] OR "Fibromyalgia"[Mesh] OR "Whiplash Injuries"[Mesh] OR "Cumulative Trauma Disorders"[Mesh] OR "Arthritis"[Mesh] OR "chronic pain"[tiab] OR "chronic pains"[tiab] OR "neuralgia"[tiab] OR "fibromyalgia"[tiab] OR "fibromyalgias"[tiab] OR "fibrositis"[tiab] OR "muscular rheumatism"[tiab] OR "whiplash"[tiab] OR "repetitive strain injury"[tiab] OR "repetitive strain injuries"[tiab] OR "repetition strain injury"[tiab] OR "repetition strain injuries"[tiab] OR "overuse injury"[tiab] OR "overuse injuries"[tiab] OR "overuse syndrome"[tiab] OR "cumulative trauma disorder"[tiab] OR “repetitive motion disorder”[tiab] OR “repetitive motion disorders”[tiab] OR "cumulative trauma disorders"[tiab] O</w:t>
            </w:r>
            <w:bookmarkStart w:id="0" w:name="_GoBack"/>
            <w:bookmarkEnd w:id="0"/>
            <w:r w:rsidRPr="00CC6A01">
              <w:rPr>
                <w:rFonts w:eastAsia="MS Mincho"/>
                <w:sz w:val="20"/>
                <w:szCs w:val="20"/>
              </w:rPr>
              <w:t>R "arthritis"[tiab] OR "arthrides"[tiab] OR "osteoarthritis"[tiab] OR "osteoarthritides"[tiab] OR "osteoarthosis"[tiab] OR "osteoarthroses"[tiab] OR "arthralgia"[tiab] OR "arthralgias"[tiab]))</w:t>
            </w:r>
          </w:p>
        </w:tc>
      </w:tr>
      <w:tr w:rsidR="00355CDF" w:rsidRPr="00CC6A01" w:rsidTr="00CA2C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F" w:rsidRPr="00CC6A01" w:rsidRDefault="00355CDF" w:rsidP="00CA2C2B">
            <w:pPr>
              <w:spacing w:line="276" w:lineRule="auto"/>
              <w:rPr>
                <w:sz w:val="20"/>
                <w:szCs w:val="20"/>
              </w:rPr>
            </w:pPr>
            <w:r w:rsidRPr="00CC6A01">
              <w:rPr>
                <w:b/>
                <w:sz w:val="20"/>
                <w:szCs w:val="20"/>
              </w:rPr>
              <w:t>Intervention</w:t>
            </w:r>
          </w:p>
        </w:tc>
      </w:tr>
      <w:tr w:rsidR="00355CDF" w:rsidRPr="00CC6A01" w:rsidTr="00CA2C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F" w:rsidRPr="00CC6A01" w:rsidRDefault="00355CDF" w:rsidP="00CA2C2B">
            <w:pPr>
              <w:rPr>
                <w:sz w:val="20"/>
                <w:szCs w:val="20"/>
              </w:rPr>
            </w:pPr>
            <w:r w:rsidRPr="00CC6A01">
              <w:rPr>
                <w:rFonts w:eastAsia="MS Mincho"/>
                <w:sz w:val="20"/>
                <w:szCs w:val="20"/>
              </w:rPr>
              <w:t>(("Patient Education as Topic"[Mesh] OR “education of patients”[tiab] OR “patient education”[tiab] OR training[tiab] OR "Rehabilitation"[Mesh] OR "rehabilitation" [Subheading] OR rehabilitation[tiab]) AND ("Self Efficacy"[Mesh] OR “Health Behavior”[mesh] OR "Illness Behavior"[Mesh] OR "Goals"[Mesh] OR "Life Style"[Mesh:NoExp] OR "Attitude to Health"[Mesh] OR "Adaptation, Psychological"[Mesh] OR "Exercise"[Mesh] OR "Social Support"[Mesh] OR "Patient Participation"[Mesh] OR self efficacy[tiab] OR health behavior*[tiab] OR health behaviour*[tiab] OR illness behavior*[tiab] OR illness behaviour*[tiab] OR sickness behavior*[tiab] OR sickness behaviour*[tiab] OR goal[tiab] OR goals[tiab] OR life style[tiab] OR life styles[tiab] OR attitude to health[tiab] OR attitudes to health[tiab] OR health attitude[tiab] OR health attitudes[tiab] OR proactive coping[tiab] OR psychological adjustment[tiab] OR psychological adjustments[tiab] OR psychologic adaptation[tiab] OR psychologic adaptations[tiab] OR adaptive behavior*[tiab] OR adaptive behaviour*[tiab] OR self regulation[tiab] OR social support[tiab] OR social network OR patient participation[tiab] OR empower*[tiab]) OR “self management”[tiab] OR “Self Care”[MESH] OR “self care”[tiab])</w:t>
            </w:r>
          </w:p>
        </w:tc>
      </w:tr>
    </w:tbl>
    <w:p w:rsidR="00355CDF" w:rsidRDefault="00355CDF" w:rsidP="00355CDF"/>
    <w:p w:rsidR="00B22114" w:rsidRDefault="00B22114"/>
    <w:sectPr w:rsidR="00B22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CDF"/>
    <w:rsid w:val="001C31B7"/>
    <w:rsid w:val="002720C2"/>
    <w:rsid w:val="00315AFF"/>
    <w:rsid w:val="003311C5"/>
    <w:rsid w:val="00355CDF"/>
    <w:rsid w:val="00364848"/>
    <w:rsid w:val="00457473"/>
    <w:rsid w:val="004909BB"/>
    <w:rsid w:val="00555DA0"/>
    <w:rsid w:val="007255E1"/>
    <w:rsid w:val="008826C2"/>
    <w:rsid w:val="00933494"/>
    <w:rsid w:val="00A81FE4"/>
    <w:rsid w:val="00B22114"/>
    <w:rsid w:val="00B4165F"/>
    <w:rsid w:val="00BE5DA2"/>
    <w:rsid w:val="00C527F4"/>
    <w:rsid w:val="00C74548"/>
    <w:rsid w:val="00CA3DFB"/>
    <w:rsid w:val="00D17B55"/>
    <w:rsid w:val="00D42086"/>
    <w:rsid w:val="00D86DAB"/>
    <w:rsid w:val="00DF01C4"/>
    <w:rsid w:val="00E260EF"/>
    <w:rsid w:val="00E50C7A"/>
    <w:rsid w:val="00F7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B86DE0-A09A-4A0D-9043-3CD46A7E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lbers</dc:creator>
  <cp:keywords/>
  <dc:description/>
  <cp:lastModifiedBy>Stefan Elbers</cp:lastModifiedBy>
  <cp:revision>2</cp:revision>
  <dcterms:created xsi:type="dcterms:W3CDTF">2017-10-23T12:34:00Z</dcterms:created>
  <dcterms:modified xsi:type="dcterms:W3CDTF">2017-10-23T12:35:00Z</dcterms:modified>
</cp:coreProperties>
</file>